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D85" w:rsidRPr="00F110CB" w:rsidRDefault="00F110CB" w:rsidP="00C606A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776E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38191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F77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84D85" w:rsidRPr="00AF77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8191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15BD7" w:rsidRPr="00AF776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38191A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bookmarkStart w:id="0" w:name="_GoBack"/>
      <w:bookmarkEnd w:id="0"/>
      <w:r w:rsidR="00984D85" w:rsidRPr="00F110CB">
        <w:rPr>
          <w:rFonts w:ascii="Times New Roman" w:hAnsi="Times New Roman" w:cs="Times New Roman"/>
          <w:sz w:val="24"/>
          <w:szCs w:val="24"/>
          <w:lang w:val="en-US"/>
        </w:rPr>
        <w:t xml:space="preserve"> XCI patterns for </w:t>
      </w:r>
      <w:r w:rsidR="00984D85" w:rsidRPr="00F110CB">
        <w:rPr>
          <w:rFonts w:ascii="Times New Roman" w:hAnsi="Times New Roman" w:cs="Times New Roman"/>
          <w:i/>
          <w:sz w:val="24"/>
          <w:szCs w:val="24"/>
          <w:lang w:val="en-US"/>
        </w:rPr>
        <w:t>AR</w:t>
      </w:r>
      <w:r w:rsidR="00984D85" w:rsidRPr="00F110C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84D85" w:rsidRPr="00F110CB">
        <w:rPr>
          <w:rFonts w:ascii="Times New Roman" w:hAnsi="Times New Roman" w:cs="Times New Roman"/>
          <w:i/>
          <w:sz w:val="24"/>
          <w:szCs w:val="24"/>
          <w:lang w:val="en-US"/>
        </w:rPr>
        <w:t>RP2</w:t>
      </w:r>
      <w:r w:rsidR="00984D85" w:rsidRPr="00F110CB">
        <w:rPr>
          <w:rFonts w:ascii="Times New Roman" w:hAnsi="Times New Roman" w:cs="Times New Roman"/>
          <w:sz w:val="24"/>
          <w:szCs w:val="24"/>
          <w:lang w:val="en-US"/>
        </w:rPr>
        <w:t xml:space="preserve"> markers in blood and </w:t>
      </w:r>
      <w:r w:rsidR="00BB0F2E" w:rsidRPr="00BB0F2E">
        <w:rPr>
          <w:rFonts w:ascii="Times New Roman" w:hAnsi="Times New Roman" w:cs="Times New Roman"/>
          <w:sz w:val="24"/>
          <w:szCs w:val="24"/>
          <w:lang w:val="en-US"/>
        </w:rPr>
        <w:t xml:space="preserve">buccal </w:t>
      </w:r>
      <w:r w:rsidR="00984D85" w:rsidRPr="00F110CB">
        <w:rPr>
          <w:rFonts w:ascii="Times New Roman" w:hAnsi="Times New Roman" w:cs="Times New Roman"/>
          <w:sz w:val="24"/>
          <w:szCs w:val="24"/>
          <w:lang w:val="en-US"/>
        </w:rPr>
        <w:t xml:space="preserve">mucosa from </w:t>
      </w:r>
      <w:r w:rsidRPr="00F110CB">
        <w:rPr>
          <w:rFonts w:ascii="Times New Roman" w:hAnsi="Times New Roman" w:cs="Times New Roman"/>
          <w:sz w:val="24"/>
          <w:szCs w:val="24"/>
          <w:lang w:val="en-US"/>
        </w:rPr>
        <w:t>individual II.3</w:t>
      </w:r>
      <w:r w:rsidR="00984D85" w:rsidRPr="00F110C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tblInd w:w="-31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2018"/>
        <w:gridCol w:w="1473"/>
        <w:gridCol w:w="2018"/>
        <w:gridCol w:w="1473"/>
      </w:tblGrid>
      <w:tr w:rsidR="00984D85" w:rsidRPr="00F110CB" w:rsidTr="00F00817">
        <w:tc>
          <w:tcPr>
            <w:tcW w:w="2056" w:type="dxa"/>
            <w:vMerge w:val="restart"/>
          </w:tcPr>
          <w:p w:rsidR="00984D85" w:rsidRPr="00F110CB" w:rsidRDefault="00984D85" w:rsidP="00F008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>Tissue</w:t>
            </w:r>
            <w:proofErr w:type="spellEnd"/>
          </w:p>
        </w:tc>
        <w:tc>
          <w:tcPr>
            <w:tcW w:w="0" w:type="auto"/>
            <w:gridSpan w:val="2"/>
          </w:tcPr>
          <w:p w:rsidR="00984D85" w:rsidRPr="00F110CB" w:rsidRDefault="00984D85" w:rsidP="00F0081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110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R</w:t>
            </w:r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  <w:proofErr w:type="spellEnd"/>
          </w:p>
        </w:tc>
        <w:tc>
          <w:tcPr>
            <w:tcW w:w="0" w:type="auto"/>
            <w:gridSpan w:val="2"/>
          </w:tcPr>
          <w:p w:rsidR="00984D85" w:rsidRPr="00F110CB" w:rsidRDefault="00984D85" w:rsidP="00F008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0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P2</w:t>
            </w:r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  <w:proofErr w:type="spellEnd"/>
          </w:p>
        </w:tc>
      </w:tr>
      <w:tr w:rsidR="00984D85" w:rsidRPr="00F110CB" w:rsidTr="00F00817">
        <w:tc>
          <w:tcPr>
            <w:tcW w:w="2056" w:type="dxa"/>
            <w:vMerge/>
          </w:tcPr>
          <w:p w:rsidR="00984D85" w:rsidRPr="00F110CB" w:rsidRDefault="00984D85" w:rsidP="00F008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984D85" w:rsidRPr="00F110CB" w:rsidRDefault="00984D85" w:rsidP="00F008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>Fragments</w:t>
            </w:r>
            <w:proofErr w:type="spellEnd"/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>lenght</w:t>
            </w:r>
            <w:proofErr w:type="spellEnd"/>
          </w:p>
        </w:tc>
        <w:tc>
          <w:tcPr>
            <w:tcW w:w="0" w:type="auto"/>
          </w:tcPr>
          <w:p w:rsidR="00984D85" w:rsidRPr="00F110CB" w:rsidRDefault="00984D85" w:rsidP="00F008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XCI </w:t>
            </w:r>
            <w:proofErr w:type="spellStart"/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>pattern</w:t>
            </w:r>
            <w:proofErr w:type="spellEnd"/>
          </w:p>
        </w:tc>
        <w:tc>
          <w:tcPr>
            <w:tcW w:w="0" w:type="auto"/>
          </w:tcPr>
          <w:p w:rsidR="00984D85" w:rsidRPr="00F110CB" w:rsidRDefault="00984D85" w:rsidP="00F008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>Fragments</w:t>
            </w:r>
            <w:proofErr w:type="spellEnd"/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>lenght</w:t>
            </w:r>
            <w:proofErr w:type="spellEnd"/>
          </w:p>
        </w:tc>
        <w:tc>
          <w:tcPr>
            <w:tcW w:w="0" w:type="auto"/>
          </w:tcPr>
          <w:p w:rsidR="00984D85" w:rsidRPr="00F110CB" w:rsidRDefault="00984D85" w:rsidP="00F008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XCI </w:t>
            </w:r>
            <w:proofErr w:type="spellStart"/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>pattern</w:t>
            </w:r>
            <w:proofErr w:type="spellEnd"/>
          </w:p>
        </w:tc>
      </w:tr>
      <w:tr w:rsidR="00984D85" w:rsidRPr="00F110CB" w:rsidTr="00F00817">
        <w:tc>
          <w:tcPr>
            <w:tcW w:w="2056" w:type="dxa"/>
          </w:tcPr>
          <w:p w:rsidR="00984D85" w:rsidRPr="00F110CB" w:rsidRDefault="00984D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>Blood</w:t>
            </w:r>
            <w:proofErr w:type="spellEnd"/>
          </w:p>
        </w:tc>
        <w:tc>
          <w:tcPr>
            <w:tcW w:w="0" w:type="auto"/>
          </w:tcPr>
          <w:p w:rsidR="00984D85" w:rsidRPr="00F110CB" w:rsidRDefault="00984D85" w:rsidP="00984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0C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36</w:t>
            </w:r>
            <w:r w:rsidRPr="00F110CB">
              <w:rPr>
                <w:rFonts w:ascii="Times New Roman" w:hAnsi="Times New Roman" w:cs="Times New Roman"/>
                <w:sz w:val="24"/>
                <w:szCs w:val="24"/>
              </w:rPr>
              <w:t>/245</w:t>
            </w:r>
          </w:p>
          <w:p w:rsidR="00984D85" w:rsidRPr="00F110CB" w:rsidRDefault="00984D85" w:rsidP="00984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4D85" w:rsidRPr="00F110CB" w:rsidRDefault="00984D85" w:rsidP="00984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0CB">
              <w:rPr>
                <w:rFonts w:ascii="Times New Roman" w:hAnsi="Times New Roman" w:cs="Times New Roman"/>
                <w:sz w:val="24"/>
                <w:szCs w:val="24"/>
              </w:rPr>
              <w:t>99:1</w:t>
            </w:r>
          </w:p>
        </w:tc>
        <w:tc>
          <w:tcPr>
            <w:tcW w:w="0" w:type="auto"/>
          </w:tcPr>
          <w:p w:rsidR="00984D85" w:rsidRPr="00F110CB" w:rsidRDefault="00984D85" w:rsidP="00984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0CB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  <w:r w:rsidR="002E7032" w:rsidRPr="00F110C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E7032" w:rsidRPr="00F110C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74</w:t>
            </w:r>
          </w:p>
        </w:tc>
        <w:tc>
          <w:tcPr>
            <w:tcW w:w="0" w:type="auto"/>
          </w:tcPr>
          <w:p w:rsidR="00984D85" w:rsidRPr="00F110CB" w:rsidRDefault="00984D85" w:rsidP="00984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0CB">
              <w:rPr>
                <w:rFonts w:ascii="Times New Roman" w:hAnsi="Times New Roman" w:cs="Times New Roman"/>
                <w:sz w:val="24"/>
                <w:szCs w:val="24"/>
              </w:rPr>
              <w:t>4:96</w:t>
            </w:r>
          </w:p>
        </w:tc>
      </w:tr>
      <w:tr w:rsidR="00984D85" w:rsidRPr="00F110CB" w:rsidTr="00F00817">
        <w:tc>
          <w:tcPr>
            <w:tcW w:w="2056" w:type="dxa"/>
          </w:tcPr>
          <w:p w:rsidR="00984D85" w:rsidRPr="00F110CB" w:rsidRDefault="00F008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uccal</w:t>
            </w:r>
            <w:proofErr w:type="spellEnd"/>
            <w:r w:rsidR="00984D85" w:rsidRPr="00F110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cosa</w:t>
            </w:r>
          </w:p>
        </w:tc>
        <w:tc>
          <w:tcPr>
            <w:tcW w:w="0" w:type="auto"/>
          </w:tcPr>
          <w:p w:rsidR="00984D85" w:rsidRPr="00F110CB" w:rsidRDefault="00984D85" w:rsidP="00984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0C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36</w:t>
            </w:r>
            <w:r w:rsidRPr="00F110CB">
              <w:rPr>
                <w:rFonts w:ascii="Times New Roman" w:hAnsi="Times New Roman" w:cs="Times New Roman"/>
                <w:sz w:val="24"/>
                <w:szCs w:val="24"/>
              </w:rPr>
              <w:t>/245</w:t>
            </w:r>
          </w:p>
        </w:tc>
        <w:tc>
          <w:tcPr>
            <w:tcW w:w="0" w:type="auto"/>
          </w:tcPr>
          <w:p w:rsidR="00984D85" w:rsidRPr="00F110CB" w:rsidRDefault="00984D85" w:rsidP="00984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110CB">
              <w:rPr>
                <w:rFonts w:ascii="Times New Roman" w:hAnsi="Times New Roman" w:cs="Times New Roman"/>
                <w:sz w:val="24"/>
                <w:szCs w:val="24"/>
              </w:rPr>
              <w:t>90:10</w:t>
            </w:r>
            <w:proofErr w:type="gramEnd"/>
          </w:p>
        </w:tc>
        <w:tc>
          <w:tcPr>
            <w:tcW w:w="0" w:type="auto"/>
          </w:tcPr>
          <w:p w:rsidR="00984D85" w:rsidRPr="00F110CB" w:rsidRDefault="00984D85" w:rsidP="00984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0CB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  <w:r w:rsidR="002E7032" w:rsidRPr="00F110C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E7032" w:rsidRPr="00F110C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74</w:t>
            </w:r>
          </w:p>
        </w:tc>
        <w:tc>
          <w:tcPr>
            <w:tcW w:w="0" w:type="auto"/>
          </w:tcPr>
          <w:p w:rsidR="00984D85" w:rsidRPr="00F110CB" w:rsidRDefault="00984D85" w:rsidP="00984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0CB">
              <w:rPr>
                <w:rFonts w:ascii="Times New Roman" w:hAnsi="Times New Roman" w:cs="Times New Roman"/>
                <w:sz w:val="24"/>
                <w:szCs w:val="24"/>
              </w:rPr>
              <w:t>12:88</w:t>
            </w:r>
          </w:p>
        </w:tc>
      </w:tr>
    </w:tbl>
    <w:p w:rsidR="00984D85" w:rsidRPr="00F110CB" w:rsidRDefault="002E70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10CB">
        <w:rPr>
          <w:rFonts w:ascii="Times New Roman" w:hAnsi="Times New Roman" w:cs="Times New Roman"/>
          <w:sz w:val="24"/>
          <w:szCs w:val="24"/>
          <w:lang w:val="en-US"/>
        </w:rPr>
        <w:t>Underlined alleles represent the X</w:t>
      </w:r>
      <w:r w:rsidR="00F110CB" w:rsidRPr="00F110C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F110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984D85" w:rsidRPr="00F110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D85"/>
    <w:rsid w:val="002E7032"/>
    <w:rsid w:val="0038191A"/>
    <w:rsid w:val="00715BD7"/>
    <w:rsid w:val="00861781"/>
    <w:rsid w:val="008942F9"/>
    <w:rsid w:val="00984D85"/>
    <w:rsid w:val="00A07230"/>
    <w:rsid w:val="00AF776E"/>
    <w:rsid w:val="00BB0F2E"/>
    <w:rsid w:val="00C606AB"/>
    <w:rsid w:val="00EB6A48"/>
    <w:rsid w:val="00F00817"/>
    <w:rsid w:val="00F1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84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84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ERJ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íntia Rebouças</dc:creator>
  <cp:lastModifiedBy>Cíntia Rebouças</cp:lastModifiedBy>
  <cp:revision>9</cp:revision>
  <dcterms:created xsi:type="dcterms:W3CDTF">2018-11-22T12:34:00Z</dcterms:created>
  <dcterms:modified xsi:type="dcterms:W3CDTF">2019-01-21T14:20:00Z</dcterms:modified>
</cp:coreProperties>
</file>